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AE3F5A" w14:textId="65404D77" w:rsidR="00CA092D" w:rsidRDefault="007B0FBD" w:rsidP="0013228E">
      <w:pPr>
        <w:rPr>
          <w:rFonts w:cstheme="minorHAnsi"/>
          <w:b/>
          <w:sz w:val="24"/>
          <w:szCs w:val="24"/>
        </w:rPr>
      </w:pPr>
      <w:r w:rsidRPr="007B0FBD">
        <w:rPr>
          <w:rFonts w:cstheme="minorHAnsi"/>
          <w:b/>
          <w:noProof/>
          <w:sz w:val="24"/>
          <w:szCs w:val="24"/>
        </w:rPr>
        <w:drawing>
          <wp:inline distT="0" distB="0" distL="0" distR="0" wp14:anchorId="4DA1BAF3" wp14:editId="4C53DE0E">
            <wp:extent cx="5943600" cy="4499840"/>
            <wp:effectExtent l="0" t="0" r="0" b="0"/>
            <wp:docPr id="1" name="Picture 1" descr="Z:\3 - Articles\Completed\5 - Anuj USB 1st paper\Data analysi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3 - Articles\Completed\5 - Anuj USB 1st paper\Data analysis\Figure S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9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C0A0B" w14:textId="21861691" w:rsidR="00675976" w:rsidRPr="00EC67CE" w:rsidRDefault="00645FAA" w:rsidP="0013228E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upplementary </w:t>
      </w:r>
      <w:r w:rsidR="007B0FBD">
        <w:rPr>
          <w:rFonts w:cstheme="minorHAnsi"/>
          <w:b/>
          <w:sz w:val="24"/>
          <w:szCs w:val="24"/>
        </w:rPr>
        <w:t xml:space="preserve">Figure </w:t>
      </w:r>
      <w:r w:rsidR="004257D1" w:rsidRPr="00EC67CE">
        <w:rPr>
          <w:rFonts w:cstheme="minorHAnsi"/>
          <w:b/>
          <w:sz w:val="24"/>
          <w:szCs w:val="24"/>
        </w:rPr>
        <w:t>1</w:t>
      </w:r>
      <w:r w:rsidR="0013228E" w:rsidRPr="00EC67CE">
        <w:rPr>
          <w:rFonts w:cstheme="minorHAnsi"/>
          <w:b/>
          <w:sz w:val="24"/>
          <w:szCs w:val="24"/>
        </w:rPr>
        <w:t>.</w:t>
      </w:r>
      <w:r w:rsidR="00675976" w:rsidRPr="00EC67CE">
        <w:rPr>
          <w:rFonts w:cstheme="minorHAnsi"/>
          <w:noProof/>
          <w:color w:val="000000"/>
          <w:sz w:val="24"/>
          <w:szCs w:val="24"/>
        </w:rPr>
        <w:t xml:space="preserve"> </w:t>
      </w:r>
      <w:r w:rsidR="00C0770B" w:rsidRPr="00EC67CE">
        <w:rPr>
          <w:rFonts w:cstheme="minorHAnsi"/>
          <w:noProof/>
          <w:color w:val="000000"/>
          <w:sz w:val="24"/>
          <w:szCs w:val="24"/>
        </w:rPr>
        <w:t>Average s</w:t>
      </w:r>
      <w:r w:rsidR="00675976" w:rsidRPr="00EC67CE">
        <w:rPr>
          <w:rFonts w:cstheme="minorHAnsi"/>
          <w:noProof/>
          <w:color w:val="000000"/>
          <w:sz w:val="24"/>
          <w:szCs w:val="24"/>
        </w:rPr>
        <w:t xml:space="preserve">eed number </w:t>
      </w:r>
      <w:r w:rsidR="00EC67CE" w:rsidRPr="00EC67CE">
        <w:rPr>
          <w:rFonts w:cstheme="minorHAnsi"/>
          <w:b/>
          <w:noProof/>
          <w:color w:val="000000"/>
          <w:sz w:val="24"/>
          <w:szCs w:val="24"/>
        </w:rPr>
        <w:t>(a)</w:t>
      </w:r>
      <w:r w:rsidR="00EC67CE" w:rsidRPr="00EC67CE">
        <w:rPr>
          <w:rFonts w:cstheme="minorHAnsi"/>
          <w:noProof/>
          <w:color w:val="000000"/>
          <w:sz w:val="24"/>
          <w:szCs w:val="24"/>
        </w:rPr>
        <w:t xml:space="preserve"> </w:t>
      </w:r>
      <w:r w:rsidR="00675976" w:rsidRPr="00EC67CE">
        <w:rPr>
          <w:rFonts w:cstheme="minorHAnsi"/>
          <w:noProof/>
          <w:color w:val="000000"/>
          <w:sz w:val="24"/>
          <w:szCs w:val="24"/>
        </w:rPr>
        <w:t>and seed weight</w:t>
      </w:r>
      <w:r w:rsidR="00EC67CE" w:rsidRPr="00EC67CE">
        <w:rPr>
          <w:rFonts w:cstheme="minorHAnsi"/>
          <w:noProof/>
          <w:color w:val="000000"/>
          <w:sz w:val="24"/>
          <w:szCs w:val="24"/>
        </w:rPr>
        <w:t xml:space="preserve"> </w:t>
      </w:r>
      <w:r w:rsidR="00EC67CE" w:rsidRPr="00EC67CE">
        <w:rPr>
          <w:rFonts w:cstheme="minorHAnsi"/>
          <w:b/>
          <w:noProof/>
          <w:color w:val="000000"/>
          <w:sz w:val="24"/>
          <w:szCs w:val="24"/>
        </w:rPr>
        <w:t>(b)</w:t>
      </w:r>
      <w:r w:rsidR="00675976" w:rsidRPr="00EC67CE">
        <w:rPr>
          <w:rFonts w:cstheme="minorHAnsi"/>
          <w:noProof/>
          <w:color w:val="000000"/>
          <w:sz w:val="24"/>
          <w:szCs w:val="24"/>
        </w:rPr>
        <w:t xml:space="preserve"> by rotation </w:t>
      </w:r>
      <w:r w:rsidR="00EC67CE" w:rsidRPr="00EC67CE">
        <w:rPr>
          <w:rFonts w:cstheme="minorHAnsi"/>
          <w:noProof/>
          <w:color w:val="000000"/>
          <w:sz w:val="24"/>
          <w:szCs w:val="24"/>
        </w:rPr>
        <w:t xml:space="preserve">type </w:t>
      </w:r>
      <w:r w:rsidR="00EC67CE" w:rsidRPr="00EC67CE">
        <w:rPr>
          <w:rFonts w:cstheme="minorHAnsi"/>
          <w:bCs/>
          <w:color w:val="000000"/>
          <w:sz w:val="24"/>
          <w:szCs w:val="24"/>
        </w:rPr>
        <w:t>(CC, cover crop; or fallow)</w:t>
      </w:r>
      <w:r w:rsidR="00EC67CE" w:rsidRPr="00EC67CE">
        <w:rPr>
          <w:rFonts w:cstheme="minorHAnsi"/>
          <w:noProof/>
          <w:color w:val="000000"/>
          <w:sz w:val="24"/>
          <w:szCs w:val="24"/>
        </w:rPr>
        <w:t xml:space="preserve"> </w:t>
      </w:r>
      <w:r w:rsidR="00675976" w:rsidRPr="00EC67CE">
        <w:rPr>
          <w:rFonts w:cstheme="minorHAnsi"/>
          <w:noProof/>
          <w:color w:val="000000"/>
          <w:sz w:val="24"/>
          <w:szCs w:val="24"/>
        </w:rPr>
        <w:t xml:space="preserve">and late-season input treatment </w:t>
      </w:r>
      <w:r w:rsidR="00EC67CE" w:rsidRPr="00EC67CE">
        <w:rPr>
          <w:rFonts w:cstheme="minorHAnsi"/>
          <w:bCs/>
          <w:color w:val="000000"/>
          <w:sz w:val="24"/>
          <w:szCs w:val="24"/>
        </w:rPr>
        <w:t xml:space="preserve">(Control, Inoculant application at R3, and N fertilizer applications after R5) </w:t>
      </w:r>
      <w:r w:rsidR="00675976" w:rsidRPr="00EC67CE">
        <w:rPr>
          <w:rFonts w:cstheme="minorHAnsi"/>
          <w:noProof/>
          <w:color w:val="000000"/>
          <w:sz w:val="24"/>
          <w:szCs w:val="24"/>
        </w:rPr>
        <w:t xml:space="preserve">at each year and location. </w:t>
      </w:r>
      <w:r w:rsidR="00EC67CE" w:rsidRPr="00EC67CE">
        <w:rPr>
          <w:rFonts w:cstheme="minorHAnsi"/>
          <w:noProof/>
          <w:color w:val="000000"/>
          <w:sz w:val="24"/>
          <w:szCs w:val="24"/>
        </w:rPr>
        <w:t>Data averaged across cultivars.</w:t>
      </w:r>
    </w:p>
    <w:p w14:paraId="4F1D1271" w14:textId="77777777" w:rsidR="007B0FBD" w:rsidRDefault="007B0FBD" w:rsidP="004525B5">
      <w:pPr>
        <w:rPr>
          <w:rFonts w:cstheme="minorHAnsi"/>
          <w:b/>
          <w:sz w:val="24"/>
          <w:szCs w:val="24"/>
        </w:rPr>
      </w:pPr>
    </w:p>
    <w:p w14:paraId="6215CEC6" w14:textId="77777777" w:rsidR="007B0FBD" w:rsidRDefault="007B0FBD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1AC1417E" w14:textId="0FE40F13" w:rsidR="0018476A" w:rsidRPr="00CA092D" w:rsidRDefault="007B0FBD" w:rsidP="004525B5">
      <w:pPr>
        <w:rPr>
          <w:b/>
        </w:rPr>
      </w:pPr>
      <w:r w:rsidRPr="007B0FBD">
        <w:rPr>
          <w:rFonts w:cstheme="minorHAnsi"/>
          <w:b/>
          <w:noProof/>
          <w:sz w:val="24"/>
          <w:szCs w:val="24"/>
        </w:rPr>
        <w:drawing>
          <wp:inline distT="0" distB="0" distL="0" distR="0" wp14:anchorId="435A3220" wp14:editId="4A891F47">
            <wp:extent cx="5943600" cy="4525584"/>
            <wp:effectExtent l="0" t="0" r="0" b="8890"/>
            <wp:docPr id="2" name="Picture 2" descr="Z:\3 - Articles\Completed\5 - Anuj USB 1st paper\Data analysis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3 - Articles\Completed\5 - Anuj USB 1st paper\Data analysis\FIgure S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25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45FAA">
        <w:rPr>
          <w:rFonts w:cstheme="minorHAnsi"/>
          <w:b/>
          <w:sz w:val="24"/>
          <w:szCs w:val="24"/>
        </w:rPr>
        <w:t xml:space="preserve">Supplementary </w:t>
      </w:r>
      <w:r w:rsidR="004525B5" w:rsidRPr="00B60368">
        <w:rPr>
          <w:b/>
          <w:sz w:val="24"/>
          <w:szCs w:val="24"/>
        </w:rPr>
        <w:t xml:space="preserve">Figure </w:t>
      </w:r>
      <w:r w:rsidR="0018476A" w:rsidRPr="00B60368">
        <w:rPr>
          <w:b/>
          <w:sz w:val="24"/>
          <w:szCs w:val="24"/>
        </w:rPr>
        <w:t xml:space="preserve">2. </w:t>
      </w:r>
      <w:r w:rsidR="00C0770B" w:rsidRPr="00B60368">
        <w:rPr>
          <w:sz w:val="24"/>
          <w:szCs w:val="24"/>
        </w:rPr>
        <w:t xml:space="preserve">Average </w:t>
      </w:r>
      <w:r w:rsidR="00B60368" w:rsidRPr="00B60368">
        <w:rPr>
          <w:sz w:val="24"/>
          <w:szCs w:val="24"/>
        </w:rPr>
        <w:t>seed protein (a) and oil (b)</w:t>
      </w:r>
      <w:r w:rsidR="0018476A" w:rsidRPr="00B60368">
        <w:rPr>
          <w:sz w:val="24"/>
          <w:szCs w:val="24"/>
        </w:rPr>
        <w:t xml:space="preserve"> concentration</w:t>
      </w:r>
      <w:r w:rsidR="004525B5" w:rsidRPr="00B60368">
        <w:rPr>
          <w:rFonts w:ascii="Arial" w:hAnsi="Arial" w:cs="Arial"/>
          <w:noProof/>
          <w:color w:val="000000"/>
          <w:sz w:val="24"/>
          <w:szCs w:val="24"/>
        </w:rPr>
        <w:t xml:space="preserve"> </w:t>
      </w:r>
      <w:r w:rsidR="00B60368" w:rsidRPr="00B60368">
        <w:rPr>
          <w:rFonts w:cstheme="minorHAnsi"/>
          <w:noProof/>
          <w:color w:val="000000"/>
          <w:sz w:val="24"/>
          <w:szCs w:val="24"/>
        </w:rPr>
        <w:t xml:space="preserve">by rotation type </w:t>
      </w:r>
      <w:r w:rsidR="00B60368" w:rsidRPr="00B60368">
        <w:rPr>
          <w:rFonts w:cstheme="minorHAnsi"/>
          <w:bCs/>
          <w:color w:val="000000"/>
          <w:sz w:val="24"/>
          <w:szCs w:val="24"/>
        </w:rPr>
        <w:t>(CC, cover crop; or fallow)</w:t>
      </w:r>
      <w:r w:rsidR="00B60368" w:rsidRPr="00B60368">
        <w:rPr>
          <w:rFonts w:cstheme="minorHAnsi"/>
          <w:noProof/>
          <w:color w:val="000000"/>
          <w:sz w:val="24"/>
          <w:szCs w:val="24"/>
        </w:rPr>
        <w:t xml:space="preserve"> and late-season input treatment </w:t>
      </w:r>
      <w:r w:rsidR="00B60368" w:rsidRPr="00B60368">
        <w:rPr>
          <w:rFonts w:cstheme="minorHAnsi"/>
          <w:bCs/>
          <w:color w:val="000000"/>
          <w:sz w:val="24"/>
          <w:szCs w:val="24"/>
        </w:rPr>
        <w:t xml:space="preserve">(Control, Inoculant application at R3, and N fertilizer applications after R5) </w:t>
      </w:r>
      <w:r w:rsidR="00B60368" w:rsidRPr="00B60368">
        <w:rPr>
          <w:rFonts w:cstheme="minorHAnsi"/>
          <w:noProof/>
          <w:color w:val="000000"/>
          <w:sz w:val="24"/>
          <w:szCs w:val="24"/>
        </w:rPr>
        <w:t>at each year and location. Data averaged across cultivars.</w:t>
      </w:r>
    </w:p>
    <w:p w14:paraId="7E58A23A" w14:textId="77777777" w:rsidR="007B0FBD" w:rsidRDefault="007B0FBD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4B3BE24E" w14:textId="77777777" w:rsidR="007B0FBD" w:rsidRDefault="007B0FBD" w:rsidP="00C0770B">
      <w:pPr>
        <w:rPr>
          <w:rFonts w:cstheme="minorHAnsi"/>
          <w:b/>
          <w:sz w:val="24"/>
          <w:szCs w:val="24"/>
        </w:rPr>
      </w:pPr>
      <w:r w:rsidRPr="007B0FBD">
        <w:rPr>
          <w:rFonts w:cstheme="minorHAnsi"/>
          <w:b/>
          <w:noProof/>
          <w:sz w:val="24"/>
          <w:szCs w:val="24"/>
        </w:rPr>
        <w:drawing>
          <wp:inline distT="0" distB="0" distL="0" distR="0" wp14:anchorId="032E3B35" wp14:editId="6F2D7F67">
            <wp:extent cx="3017520" cy="4572000"/>
            <wp:effectExtent l="0" t="0" r="0" b="0"/>
            <wp:docPr id="3" name="Picture 3" descr="Z:\3 - Articles\Completed\5 - Anuj USB 1st paper\Data analysis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Z:\3 - Articles\Completed\5 - Anuj USB 1st paper\Data analysis\Figure S3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DC19B8" w14:textId="4C5DF2E4" w:rsidR="006E34BE" w:rsidRPr="00CA092D" w:rsidRDefault="00645FAA" w:rsidP="00C0770B">
      <w:pPr>
        <w:rPr>
          <w:b/>
        </w:rPr>
      </w:pPr>
      <w:r>
        <w:rPr>
          <w:rFonts w:cstheme="minorHAnsi"/>
          <w:b/>
          <w:sz w:val="24"/>
          <w:szCs w:val="24"/>
        </w:rPr>
        <w:t xml:space="preserve">Supplementary </w:t>
      </w:r>
      <w:r w:rsidR="004525B5" w:rsidRPr="00B60368">
        <w:rPr>
          <w:rFonts w:cstheme="minorHAnsi"/>
          <w:b/>
          <w:sz w:val="24"/>
          <w:szCs w:val="24"/>
        </w:rPr>
        <w:t xml:space="preserve">Figure </w:t>
      </w:r>
      <w:r w:rsidR="006E34BE" w:rsidRPr="00B60368">
        <w:rPr>
          <w:rFonts w:cstheme="minorHAnsi"/>
          <w:b/>
          <w:sz w:val="24"/>
          <w:szCs w:val="24"/>
        </w:rPr>
        <w:t>3.</w:t>
      </w:r>
      <w:r w:rsidR="006E34BE" w:rsidRPr="00B60368">
        <w:rPr>
          <w:rFonts w:cstheme="minorHAnsi"/>
          <w:sz w:val="24"/>
          <w:szCs w:val="24"/>
        </w:rPr>
        <w:t xml:space="preserve"> </w:t>
      </w:r>
      <w:r w:rsidR="00C0770B" w:rsidRPr="00B60368">
        <w:rPr>
          <w:rFonts w:cstheme="minorHAnsi"/>
          <w:sz w:val="24"/>
          <w:szCs w:val="24"/>
        </w:rPr>
        <w:t xml:space="preserve">Average meal protein concentration </w:t>
      </w:r>
      <w:r w:rsidR="00B60368" w:rsidRPr="00B60368">
        <w:rPr>
          <w:rFonts w:cstheme="minorHAnsi"/>
          <w:noProof/>
          <w:color w:val="000000"/>
          <w:sz w:val="24"/>
          <w:szCs w:val="24"/>
        </w:rPr>
        <w:t xml:space="preserve">by rotation type </w:t>
      </w:r>
      <w:r w:rsidR="00B60368" w:rsidRPr="00B60368">
        <w:rPr>
          <w:rFonts w:cstheme="minorHAnsi"/>
          <w:bCs/>
          <w:color w:val="000000"/>
          <w:sz w:val="24"/>
          <w:szCs w:val="24"/>
        </w:rPr>
        <w:t>(CC, cover crop; or fallow)</w:t>
      </w:r>
      <w:r w:rsidR="00B60368" w:rsidRPr="00B60368">
        <w:rPr>
          <w:rFonts w:cstheme="minorHAnsi"/>
          <w:noProof/>
          <w:color w:val="000000"/>
          <w:sz w:val="24"/>
          <w:szCs w:val="24"/>
        </w:rPr>
        <w:t xml:space="preserve"> and late-season input treatment </w:t>
      </w:r>
      <w:r w:rsidR="00B60368" w:rsidRPr="00B60368">
        <w:rPr>
          <w:rFonts w:cstheme="minorHAnsi"/>
          <w:bCs/>
          <w:color w:val="000000"/>
          <w:sz w:val="24"/>
          <w:szCs w:val="24"/>
        </w:rPr>
        <w:t xml:space="preserve">(Control, Inoculant application at R3, and N fertilizer applications after R5) </w:t>
      </w:r>
      <w:r w:rsidR="00B60368" w:rsidRPr="00B60368">
        <w:rPr>
          <w:rFonts w:cstheme="minorHAnsi"/>
          <w:noProof/>
          <w:color w:val="000000"/>
          <w:sz w:val="24"/>
          <w:szCs w:val="24"/>
        </w:rPr>
        <w:t>at each year and location. Data averaged across cultivars.</w:t>
      </w:r>
    </w:p>
    <w:p w14:paraId="167E257F" w14:textId="77777777" w:rsidR="007B0FBD" w:rsidRDefault="007B0FBD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26708DF9" w14:textId="68D8FAD9" w:rsidR="0013228E" w:rsidRPr="00CA092D" w:rsidRDefault="007B0FBD" w:rsidP="000E253E">
      <w:pPr>
        <w:rPr>
          <w:rFonts w:cstheme="minorHAnsi"/>
          <w:b/>
          <w:sz w:val="24"/>
          <w:szCs w:val="24"/>
        </w:rPr>
      </w:pPr>
      <w:r w:rsidRPr="007B0FBD">
        <w:rPr>
          <w:rFonts w:cstheme="minorHAnsi"/>
          <w:b/>
          <w:noProof/>
          <w:sz w:val="24"/>
          <w:szCs w:val="24"/>
        </w:rPr>
        <w:drawing>
          <wp:inline distT="0" distB="0" distL="0" distR="0" wp14:anchorId="514FEC32" wp14:editId="1F3E1CEF">
            <wp:extent cx="5943600" cy="5600969"/>
            <wp:effectExtent l="0" t="0" r="0" b="0"/>
            <wp:docPr id="4" name="Picture 4" descr="Z:\3 - Articles\Completed\5 - Anuj USB 1st paper\Data analysis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Z:\3 - Articles\Completed\5 - Anuj USB 1st paper\Data analysis\Figure S4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00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45FAA">
        <w:rPr>
          <w:rFonts w:cstheme="minorHAnsi"/>
          <w:b/>
          <w:sz w:val="24"/>
          <w:szCs w:val="24"/>
        </w:rPr>
        <w:t xml:space="preserve">Supplementary </w:t>
      </w:r>
      <w:r w:rsidR="004525B5" w:rsidRPr="00C0770B">
        <w:rPr>
          <w:b/>
          <w:sz w:val="24"/>
          <w:szCs w:val="24"/>
        </w:rPr>
        <w:t>Figure</w:t>
      </w:r>
      <w:r w:rsidR="0013228E" w:rsidRPr="00C0770B">
        <w:rPr>
          <w:b/>
          <w:sz w:val="24"/>
          <w:szCs w:val="24"/>
        </w:rPr>
        <w:t xml:space="preserve"> </w:t>
      </w:r>
      <w:r w:rsidR="00D1145E" w:rsidRPr="00C0770B">
        <w:rPr>
          <w:b/>
          <w:sz w:val="24"/>
          <w:szCs w:val="24"/>
        </w:rPr>
        <w:t>4</w:t>
      </w:r>
      <w:r w:rsidR="00B0499D" w:rsidRPr="00C0770B">
        <w:rPr>
          <w:b/>
          <w:sz w:val="24"/>
          <w:szCs w:val="24"/>
        </w:rPr>
        <w:t>.</w:t>
      </w:r>
      <w:r w:rsidR="00293667" w:rsidRPr="00C0770B">
        <w:rPr>
          <w:b/>
          <w:sz w:val="24"/>
          <w:szCs w:val="24"/>
        </w:rPr>
        <w:t xml:space="preserve"> </w:t>
      </w:r>
      <w:r w:rsidR="00293667" w:rsidRPr="00C0770B">
        <w:rPr>
          <w:sz w:val="24"/>
          <w:szCs w:val="24"/>
        </w:rPr>
        <w:t xml:space="preserve">Days from emergence to </w:t>
      </w:r>
      <w:r w:rsidR="000E253E" w:rsidRPr="00C0770B">
        <w:rPr>
          <w:sz w:val="24"/>
          <w:szCs w:val="24"/>
        </w:rPr>
        <w:t xml:space="preserve">physiological maturity (R7) by treatment </w:t>
      </w:r>
      <w:r w:rsidR="000E253E" w:rsidRPr="00B968BA">
        <w:rPr>
          <w:b/>
          <w:sz w:val="24"/>
          <w:szCs w:val="24"/>
        </w:rPr>
        <w:t>(a)</w:t>
      </w:r>
      <w:r w:rsidR="000E253E" w:rsidRPr="00C0770B">
        <w:rPr>
          <w:sz w:val="24"/>
          <w:szCs w:val="24"/>
        </w:rPr>
        <w:t xml:space="preserve"> and by rotation type and location </w:t>
      </w:r>
      <w:r w:rsidR="000E253E" w:rsidRPr="00B968BA">
        <w:rPr>
          <w:b/>
          <w:sz w:val="24"/>
          <w:szCs w:val="24"/>
        </w:rPr>
        <w:t>(b).</w:t>
      </w:r>
      <w:r w:rsidR="000E253E" w:rsidRPr="00C0770B">
        <w:rPr>
          <w:sz w:val="24"/>
          <w:szCs w:val="24"/>
        </w:rPr>
        <w:t xml:space="preserve"> </w:t>
      </w:r>
      <w:r w:rsidR="00B968BA">
        <w:rPr>
          <w:sz w:val="24"/>
          <w:szCs w:val="24"/>
        </w:rPr>
        <w:t xml:space="preserve">Data averaged across years and cultivars. </w:t>
      </w:r>
      <w:r w:rsidR="000E253E" w:rsidRPr="00C0770B">
        <w:rPr>
          <w:sz w:val="24"/>
          <w:szCs w:val="24"/>
        </w:rPr>
        <w:t xml:space="preserve">Days from emergence to harvest maturity (R8) by year, location, and treatment </w:t>
      </w:r>
      <w:r w:rsidR="000E253E" w:rsidRPr="00B968BA">
        <w:rPr>
          <w:b/>
          <w:sz w:val="24"/>
          <w:szCs w:val="24"/>
        </w:rPr>
        <w:t>(c).</w:t>
      </w:r>
      <w:r w:rsidR="000E253E" w:rsidRPr="00C0770B">
        <w:rPr>
          <w:sz w:val="24"/>
          <w:szCs w:val="24"/>
        </w:rPr>
        <w:t xml:space="preserve"> </w:t>
      </w:r>
      <w:r w:rsidR="000E253E" w:rsidRPr="00C0770B">
        <w:rPr>
          <w:rFonts w:cstheme="minorHAnsi"/>
          <w:bCs/>
          <w:color w:val="000000"/>
          <w:sz w:val="24"/>
          <w:szCs w:val="24"/>
        </w:rPr>
        <w:t xml:space="preserve">Different letters on top of </w:t>
      </w:r>
      <w:r w:rsidR="00C0770B" w:rsidRPr="00C0770B">
        <w:rPr>
          <w:rFonts w:cstheme="minorHAnsi"/>
          <w:bCs/>
          <w:color w:val="000000"/>
          <w:sz w:val="24"/>
          <w:szCs w:val="24"/>
        </w:rPr>
        <w:t xml:space="preserve">each </w:t>
      </w:r>
      <w:r w:rsidR="000E253E" w:rsidRPr="00C0770B">
        <w:rPr>
          <w:rFonts w:cstheme="minorHAnsi"/>
          <w:bCs/>
          <w:color w:val="000000"/>
          <w:sz w:val="24"/>
          <w:szCs w:val="24"/>
        </w:rPr>
        <w:t>bars indicate significantly different means at P&lt;0.05.</w:t>
      </w:r>
    </w:p>
    <w:p w14:paraId="37E326A7" w14:textId="77777777" w:rsidR="007B0FBD" w:rsidRDefault="007B0FBD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14D2BE1E" w14:textId="37D193AA" w:rsidR="00D1145E" w:rsidRPr="00096152" w:rsidRDefault="007B0FBD" w:rsidP="00D1145E">
      <w:pPr>
        <w:rPr>
          <w:rFonts w:cstheme="minorHAnsi"/>
          <w:sz w:val="24"/>
          <w:szCs w:val="24"/>
        </w:rPr>
      </w:pPr>
      <w:r w:rsidRPr="007B0FBD">
        <w:rPr>
          <w:rFonts w:cstheme="minorHAnsi"/>
          <w:b/>
          <w:noProof/>
          <w:sz w:val="24"/>
          <w:szCs w:val="24"/>
        </w:rPr>
        <w:drawing>
          <wp:inline distT="0" distB="0" distL="0" distR="0" wp14:anchorId="6F6D3710" wp14:editId="1AD59000">
            <wp:extent cx="5943600" cy="3807288"/>
            <wp:effectExtent l="0" t="0" r="0" b="3175"/>
            <wp:docPr id="5" name="Picture 5" descr="Z:\3 - Articles\Completed\5 - Anuj USB 1st paper\Data analysis\Figure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Z:\3 - Articles\Completed\5 - Anuj USB 1st paper\Data analysis\Figure S5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07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45FAA">
        <w:rPr>
          <w:rFonts w:cstheme="minorHAnsi"/>
          <w:b/>
          <w:sz w:val="24"/>
          <w:szCs w:val="24"/>
        </w:rPr>
        <w:t xml:space="preserve">Supplementary </w:t>
      </w:r>
      <w:r w:rsidR="00D1145E" w:rsidRPr="00B0499D">
        <w:rPr>
          <w:rFonts w:cstheme="minorHAnsi"/>
          <w:b/>
          <w:sz w:val="24"/>
          <w:szCs w:val="24"/>
        </w:rPr>
        <w:t xml:space="preserve">Figure </w:t>
      </w:r>
      <w:r w:rsidR="00D1145E">
        <w:rPr>
          <w:rFonts w:cstheme="minorHAnsi"/>
          <w:b/>
          <w:sz w:val="24"/>
          <w:szCs w:val="24"/>
        </w:rPr>
        <w:t>5</w:t>
      </w:r>
      <w:r w:rsidR="00D1145E" w:rsidRPr="00B0499D">
        <w:rPr>
          <w:rFonts w:cstheme="minorHAnsi"/>
          <w:b/>
          <w:sz w:val="24"/>
          <w:szCs w:val="24"/>
        </w:rPr>
        <w:t xml:space="preserve">. </w:t>
      </w:r>
      <w:r w:rsidR="00D1145E" w:rsidRPr="00096152">
        <w:rPr>
          <w:rFonts w:cstheme="minorHAnsi"/>
          <w:sz w:val="24"/>
          <w:szCs w:val="24"/>
        </w:rPr>
        <w:t xml:space="preserve">Mean total oil </w:t>
      </w:r>
      <w:r w:rsidR="00D1145E" w:rsidRPr="00960620">
        <w:rPr>
          <w:rFonts w:cstheme="minorHAnsi"/>
          <w:b/>
          <w:sz w:val="24"/>
          <w:szCs w:val="24"/>
        </w:rPr>
        <w:t>(a)</w:t>
      </w:r>
      <w:r w:rsidR="00D1145E" w:rsidRPr="00096152">
        <w:rPr>
          <w:rFonts w:cstheme="minorHAnsi"/>
          <w:sz w:val="24"/>
          <w:szCs w:val="24"/>
        </w:rPr>
        <w:t xml:space="preserve"> and protein </w:t>
      </w:r>
      <w:r w:rsidR="00C0770B">
        <w:rPr>
          <w:rFonts w:cstheme="minorHAnsi"/>
          <w:sz w:val="24"/>
          <w:szCs w:val="24"/>
        </w:rPr>
        <w:t xml:space="preserve">extractions in harvest seed </w:t>
      </w:r>
      <w:r w:rsidR="00D1145E" w:rsidRPr="00960620">
        <w:rPr>
          <w:rFonts w:cstheme="minorHAnsi"/>
          <w:b/>
          <w:sz w:val="24"/>
          <w:szCs w:val="24"/>
        </w:rPr>
        <w:t>(b)</w:t>
      </w:r>
      <w:r w:rsidR="00D1145E" w:rsidRPr="00096152">
        <w:rPr>
          <w:rFonts w:cstheme="minorHAnsi"/>
          <w:sz w:val="24"/>
          <w:szCs w:val="24"/>
        </w:rPr>
        <w:t xml:space="preserve"> by late-season input treatment </w:t>
      </w:r>
      <w:r w:rsidR="00D1145E" w:rsidRPr="00096152">
        <w:rPr>
          <w:rFonts w:cstheme="minorHAnsi"/>
          <w:bCs/>
          <w:color w:val="000000"/>
          <w:sz w:val="24"/>
          <w:szCs w:val="24"/>
        </w:rPr>
        <w:t>(Control, Inoculant application at R3, and N fertilizer applications after R5) at each location.</w:t>
      </w:r>
      <w:r w:rsidR="00D1145E">
        <w:rPr>
          <w:rFonts w:cstheme="minorHAnsi"/>
          <w:bCs/>
          <w:color w:val="000000"/>
          <w:sz w:val="24"/>
          <w:szCs w:val="24"/>
        </w:rPr>
        <w:t xml:space="preserve"> </w:t>
      </w:r>
      <w:r w:rsidR="00B968BA">
        <w:rPr>
          <w:rFonts w:cstheme="minorHAnsi"/>
          <w:bCs/>
          <w:color w:val="000000"/>
          <w:sz w:val="24"/>
          <w:szCs w:val="24"/>
        </w:rPr>
        <w:t xml:space="preserve">Data averaged across years, rotation types, and cultivars. </w:t>
      </w:r>
      <w:r w:rsidR="00D1145E">
        <w:rPr>
          <w:rFonts w:cstheme="minorHAnsi"/>
          <w:bCs/>
          <w:color w:val="000000"/>
          <w:sz w:val="24"/>
          <w:szCs w:val="24"/>
        </w:rPr>
        <w:t>Different letters at the top of each bar indicate significantly different means at P&lt;0.05.</w:t>
      </w:r>
    </w:p>
    <w:p w14:paraId="00CA5449" w14:textId="77777777" w:rsidR="007B0FBD" w:rsidRDefault="007B0FBD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27317715" w14:textId="0835386C" w:rsidR="00117622" w:rsidRPr="00CA092D" w:rsidRDefault="007B0FBD" w:rsidP="00117622">
      <w:pPr>
        <w:rPr>
          <w:b/>
        </w:rPr>
      </w:pPr>
      <w:r w:rsidRPr="007B0FBD">
        <w:rPr>
          <w:rFonts w:cstheme="minorHAnsi"/>
          <w:b/>
          <w:noProof/>
          <w:sz w:val="24"/>
          <w:szCs w:val="24"/>
        </w:rPr>
        <w:drawing>
          <wp:inline distT="0" distB="0" distL="0" distR="0" wp14:anchorId="79AD50A4" wp14:editId="0BAC7B00">
            <wp:extent cx="5943600" cy="4245429"/>
            <wp:effectExtent l="0" t="0" r="0" b="3175"/>
            <wp:docPr id="6" name="Picture 6" descr="Z:\3 - Articles\Completed\5 - Anuj USB 1st paper\Data analysis\Figure 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Z:\3 - Articles\Completed\5 - Anuj USB 1st paper\Data analysis\Figure S6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45FAA">
        <w:rPr>
          <w:rFonts w:cstheme="minorHAnsi"/>
          <w:b/>
          <w:sz w:val="24"/>
          <w:szCs w:val="24"/>
        </w:rPr>
        <w:t xml:space="preserve">Supplementary </w:t>
      </w:r>
      <w:r w:rsidR="00117622" w:rsidRPr="00B0499D">
        <w:rPr>
          <w:rFonts w:cstheme="minorHAnsi"/>
          <w:b/>
          <w:sz w:val="24"/>
          <w:szCs w:val="24"/>
        </w:rPr>
        <w:t xml:space="preserve">Figure </w:t>
      </w:r>
      <w:r w:rsidR="00117622">
        <w:rPr>
          <w:rFonts w:cstheme="minorHAnsi"/>
          <w:b/>
          <w:sz w:val="24"/>
          <w:szCs w:val="24"/>
        </w:rPr>
        <w:t>6</w:t>
      </w:r>
      <w:r w:rsidR="00117622" w:rsidRPr="00B0499D">
        <w:rPr>
          <w:rFonts w:cstheme="minorHAnsi"/>
          <w:b/>
          <w:sz w:val="24"/>
          <w:szCs w:val="24"/>
        </w:rPr>
        <w:t xml:space="preserve">. </w:t>
      </w:r>
      <w:r w:rsidR="00C0770B">
        <w:rPr>
          <w:rFonts w:cstheme="minorHAnsi"/>
          <w:sz w:val="24"/>
          <w:szCs w:val="24"/>
        </w:rPr>
        <w:t>Meal</w:t>
      </w:r>
      <w:r w:rsidR="00117622" w:rsidRPr="00096152">
        <w:rPr>
          <w:rFonts w:cstheme="minorHAnsi"/>
          <w:sz w:val="24"/>
          <w:szCs w:val="24"/>
        </w:rPr>
        <w:t xml:space="preserve"> </w:t>
      </w:r>
      <w:r w:rsidR="00117622">
        <w:rPr>
          <w:rFonts w:cstheme="minorHAnsi"/>
          <w:sz w:val="24"/>
          <w:szCs w:val="24"/>
        </w:rPr>
        <w:t>protein concentration by cultivar in soybean grown after fallow (a) and soybean grown after a cover crop (b). The vertical red dashed line indicates the minimum threshold of 440 mg g</w:t>
      </w:r>
      <w:r w:rsidR="00117622" w:rsidRPr="00C0770B">
        <w:rPr>
          <w:rFonts w:cstheme="minorHAnsi"/>
          <w:sz w:val="24"/>
          <w:szCs w:val="24"/>
          <w:vertAlign w:val="superscript"/>
        </w:rPr>
        <w:t>-1</w:t>
      </w:r>
      <w:r w:rsidR="00117622">
        <w:rPr>
          <w:rFonts w:cstheme="minorHAnsi"/>
          <w:sz w:val="24"/>
          <w:szCs w:val="24"/>
        </w:rPr>
        <w:t xml:space="preserve"> required by the meal industry for high protein meal designation. </w:t>
      </w:r>
      <w:r w:rsidR="00A406EC">
        <w:rPr>
          <w:rFonts w:cstheme="minorHAnsi"/>
          <w:sz w:val="24"/>
          <w:szCs w:val="24"/>
        </w:rPr>
        <w:t>The letters “Low” indicate the cases when meal protein concentration fell below the threshold.</w:t>
      </w:r>
      <w:bookmarkStart w:id="0" w:name="_GoBack"/>
      <w:bookmarkEnd w:id="0"/>
    </w:p>
    <w:p w14:paraId="19725E02" w14:textId="77777777" w:rsidR="007B0FBD" w:rsidRDefault="007B0FBD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71FFAE62" w14:textId="77777777" w:rsidR="007B0FBD" w:rsidRDefault="007B0FBD">
      <w:pPr>
        <w:rPr>
          <w:rFonts w:cstheme="minorHAnsi"/>
          <w:b/>
          <w:sz w:val="24"/>
          <w:szCs w:val="24"/>
        </w:rPr>
      </w:pPr>
      <w:r w:rsidRPr="007B0FBD">
        <w:rPr>
          <w:rFonts w:cstheme="minorHAnsi"/>
          <w:b/>
          <w:noProof/>
          <w:sz w:val="24"/>
          <w:szCs w:val="24"/>
        </w:rPr>
        <w:drawing>
          <wp:inline distT="0" distB="0" distL="0" distR="0" wp14:anchorId="2D4E263C" wp14:editId="2DDC83A0">
            <wp:extent cx="3017520" cy="3657600"/>
            <wp:effectExtent l="0" t="0" r="0" b="0"/>
            <wp:docPr id="7" name="Picture 7" descr="Z:\3 - Articles\Completed\5 - Anuj USB 1st paper\Data analysis\FIgure S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Z:\3 - Articles\Completed\5 - Anuj USB 1st paper\Data analysis\FIgure S7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FE599F" w14:textId="75F5CE7E" w:rsidR="00FC0268" w:rsidRPr="00152288" w:rsidRDefault="00645FAA">
      <w:pPr>
        <w:rPr>
          <w:b/>
          <w:sz w:val="24"/>
          <w:szCs w:val="24"/>
        </w:rPr>
      </w:pPr>
      <w:r w:rsidRPr="00152288">
        <w:rPr>
          <w:rFonts w:cstheme="minorHAnsi"/>
          <w:b/>
          <w:sz w:val="24"/>
          <w:szCs w:val="24"/>
        </w:rPr>
        <w:t xml:space="preserve">Supplementary </w:t>
      </w:r>
      <w:r w:rsidR="007B0FBD" w:rsidRPr="00152288">
        <w:rPr>
          <w:b/>
          <w:sz w:val="24"/>
          <w:szCs w:val="24"/>
        </w:rPr>
        <w:t xml:space="preserve">Figure </w:t>
      </w:r>
      <w:r w:rsidR="00652DE5" w:rsidRPr="00152288">
        <w:rPr>
          <w:b/>
          <w:sz w:val="24"/>
          <w:szCs w:val="24"/>
        </w:rPr>
        <w:t>7</w:t>
      </w:r>
      <w:r w:rsidR="00FC0268" w:rsidRPr="00152288">
        <w:rPr>
          <w:b/>
          <w:sz w:val="24"/>
          <w:szCs w:val="24"/>
        </w:rPr>
        <w:t>.</w:t>
      </w:r>
      <w:r w:rsidR="00FC0268" w:rsidRPr="00152288">
        <w:rPr>
          <w:sz w:val="24"/>
          <w:szCs w:val="24"/>
        </w:rPr>
        <w:t xml:space="preserve"> </w:t>
      </w:r>
      <w:r w:rsidR="004A53FC" w:rsidRPr="00152288">
        <w:rPr>
          <w:sz w:val="24"/>
          <w:szCs w:val="24"/>
        </w:rPr>
        <w:t>Total</w:t>
      </w:r>
      <w:r w:rsidR="004A53FC" w:rsidRPr="00152288">
        <w:rPr>
          <w:b/>
          <w:sz w:val="24"/>
          <w:szCs w:val="24"/>
        </w:rPr>
        <w:t xml:space="preserve"> </w:t>
      </w:r>
      <w:r w:rsidR="004A53FC" w:rsidRPr="00152288">
        <w:rPr>
          <w:sz w:val="24"/>
          <w:szCs w:val="24"/>
        </w:rPr>
        <w:t>N extractions in harvest seed (kg N ha</w:t>
      </w:r>
      <w:r w:rsidR="004A53FC" w:rsidRPr="00152288">
        <w:rPr>
          <w:sz w:val="24"/>
          <w:szCs w:val="24"/>
          <w:vertAlign w:val="superscript"/>
        </w:rPr>
        <w:t>-1</w:t>
      </w:r>
      <w:r w:rsidR="004A53FC" w:rsidRPr="00152288">
        <w:rPr>
          <w:sz w:val="24"/>
          <w:szCs w:val="24"/>
        </w:rPr>
        <w:t xml:space="preserve">) in control treatments and treatments receiving N fertilizer applications after R5. Data averaged across </w:t>
      </w:r>
      <w:r w:rsidR="00960620" w:rsidRPr="00152288">
        <w:rPr>
          <w:sz w:val="24"/>
          <w:szCs w:val="24"/>
        </w:rPr>
        <w:t>rotation type and cultivars.</w:t>
      </w:r>
      <w:r w:rsidR="00FC0268" w:rsidRPr="00152288">
        <w:rPr>
          <w:sz w:val="24"/>
          <w:szCs w:val="24"/>
        </w:rPr>
        <w:t xml:space="preserve"> </w:t>
      </w:r>
    </w:p>
    <w:p w14:paraId="6F9AFF48" w14:textId="0D697B5D" w:rsidR="009776E1" w:rsidRPr="00152288" w:rsidRDefault="009776E1" w:rsidP="009776E1">
      <w:pPr>
        <w:rPr>
          <w:b/>
          <w:sz w:val="24"/>
          <w:szCs w:val="24"/>
        </w:rPr>
      </w:pPr>
    </w:p>
    <w:sectPr w:rsidR="009776E1" w:rsidRPr="00152288" w:rsidSect="00DD2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44FA3D" w16cex:dateUtc="2021-05-11T16:42:00Z"/>
  <w16cex:commentExtensible w16cex:durableId="2444FAB6" w16cex:dateUtc="2021-05-11T16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288F6D4" w16cid:durableId="2444FA3D"/>
  <w16cid:commentId w16cid:paraId="0238629C" w16cid:durableId="2444F715"/>
  <w16cid:commentId w16cid:paraId="6B45B017" w16cid:durableId="2444F716"/>
  <w16cid:commentId w16cid:paraId="52D7E9F9" w16cid:durableId="2444F717"/>
  <w16cid:commentId w16cid:paraId="766AD8A0" w16cid:durableId="2444FAB6"/>
  <w16cid:commentId w16cid:paraId="14F0D468" w16cid:durableId="2444F718"/>
  <w16cid:commentId w16cid:paraId="7AB29A87" w16cid:durableId="2444F719"/>
  <w16cid:commentId w16cid:paraId="79DA10D5" w16cid:durableId="2444F71A"/>
  <w16cid:commentId w16cid:paraId="1D869F27" w16cid:durableId="2444F71B"/>
  <w16cid:commentId w16cid:paraId="6384A244" w16cid:durableId="2444F71C"/>
  <w16cid:commentId w16cid:paraId="5ABAD517" w16cid:durableId="2444F71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006"/>
    <w:rsid w:val="000059EE"/>
    <w:rsid w:val="0000685F"/>
    <w:rsid w:val="00016C08"/>
    <w:rsid w:val="00020BC1"/>
    <w:rsid w:val="000238B1"/>
    <w:rsid w:val="00053B8C"/>
    <w:rsid w:val="0006212B"/>
    <w:rsid w:val="00067E33"/>
    <w:rsid w:val="000754EB"/>
    <w:rsid w:val="000814F7"/>
    <w:rsid w:val="00095F51"/>
    <w:rsid w:val="00096152"/>
    <w:rsid w:val="000A45A7"/>
    <w:rsid w:val="000A73D8"/>
    <w:rsid w:val="000B067E"/>
    <w:rsid w:val="000C25B3"/>
    <w:rsid w:val="000E253E"/>
    <w:rsid w:val="000F40A9"/>
    <w:rsid w:val="000F42F1"/>
    <w:rsid w:val="000F4B8D"/>
    <w:rsid w:val="00107AA4"/>
    <w:rsid w:val="00115235"/>
    <w:rsid w:val="00117622"/>
    <w:rsid w:val="0013228E"/>
    <w:rsid w:val="00141B6D"/>
    <w:rsid w:val="00144030"/>
    <w:rsid w:val="001460F8"/>
    <w:rsid w:val="00152288"/>
    <w:rsid w:val="001537C1"/>
    <w:rsid w:val="00155568"/>
    <w:rsid w:val="00163EE3"/>
    <w:rsid w:val="001712C4"/>
    <w:rsid w:val="001714A6"/>
    <w:rsid w:val="00175C34"/>
    <w:rsid w:val="0017683F"/>
    <w:rsid w:val="0018476A"/>
    <w:rsid w:val="00190B63"/>
    <w:rsid w:val="00196E1F"/>
    <w:rsid w:val="001A5C44"/>
    <w:rsid w:val="001A6C0C"/>
    <w:rsid w:val="001C0999"/>
    <w:rsid w:val="0020249A"/>
    <w:rsid w:val="00215AA4"/>
    <w:rsid w:val="00216A80"/>
    <w:rsid w:val="0023606B"/>
    <w:rsid w:val="00247EE9"/>
    <w:rsid w:val="00250A71"/>
    <w:rsid w:val="002625AD"/>
    <w:rsid w:val="00270929"/>
    <w:rsid w:val="00277736"/>
    <w:rsid w:val="002822FE"/>
    <w:rsid w:val="00284672"/>
    <w:rsid w:val="00284F82"/>
    <w:rsid w:val="00287E96"/>
    <w:rsid w:val="00293667"/>
    <w:rsid w:val="0029384E"/>
    <w:rsid w:val="00294C7A"/>
    <w:rsid w:val="002960FB"/>
    <w:rsid w:val="002B3FB9"/>
    <w:rsid w:val="002C15AD"/>
    <w:rsid w:val="002C2158"/>
    <w:rsid w:val="002D1006"/>
    <w:rsid w:val="002E1996"/>
    <w:rsid w:val="002E6D47"/>
    <w:rsid w:val="002F0CE5"/>
    <w:rsid w:val="00315DFD"/>
    <w:rsid w:val="00324825"/>
    <w:rsid w:val="0033305E"/>
    <w:rsid w:val="003332EC"/>
    <w:rsid w:val="00343C57"/>
    <w:rsid w:val="00360439"/>
    <w:rsid w:val="00363FCC"/>
    <w:rsid w:val="0037338D"/>
    <w:rsid w:val="003A6E16"/>
    <w:rsid w:val="003B7A62"/>
    <w:rsid w:val="003B7C87"/>
    <w:rsid w:val="003C3C9C"/>
    <w:rsid w:val="003C3CB6"/>
    <w:rsid w:val="003C6463"/>
    <w:rsid w:val="003E1F3F"/>
    <w:rsid w:val="003E5F9D"/>
    <w:rsid w:val="003F6C1D"/>
    <w:rsid w:val="00402B4B"/>
    <w:rsid w:val="00406243"/>
    <w:rsid w:val="004157E1"/>
    <w:rsid w:val="004257D1"/>
    <w:rsid w:val="00430BC4"/>
    <w:rsid w:val="004356E2"/>
    <w:rsid w:val="00435CF5"/>
    <w:rsid w:val="00447992"/>
    <w:rsid w:val="004525B5"/>
    <w:rsid w:val="00455000"/>
    <w:rsid w:val="00455DE3"/>
    <w:rsid w:val="0046278A"/>
    <w:rsid w:val="0047326C"/>
    <w:rsid w:val="004775C1"/>
    <w:rsid w:val="00483410"/>
    <w:rsid w:val="004939DF"/>
    <w:rsid w:val="004A0452"/>
    <w:rsid w:val="004A53FC"/>
    <w:rsid w:val="004B4AAF"/>
    <w:rsid w:val="004C7932"/>
    <w:rsid w:val="004D7A4C"/>
    <w:rsid w:val="004E23F5"/>
    <w:rsid w:val="004E6AA7"/>
    <w:rsid w:val="004E7921"/>
    <w:rsid w:val="004F58D9"/>
    <w:rsid w:val="004F723B"/>
    <w:rsid w:val="0050261B"/>
    <w:rsid w:val="00513717"/>
    <w:rsid w:val="00515659"/>
    <w:rsid w:val="00517277"/>
    <w:rsid w:val="0052280C"/>
    <w:rsid w:val="00523428"/>
    <w:rsid w:val="005518AF"/>
    <w:rsid w:val="00581A45"/>
    <w:rsid w:val="00592E7E"/>
    <w:rsid w:val="005A2C0B"/>
    <w:rsid w:val="005A7BE2"/>
    <w:rsid w:val="005D48A1"/>
    <w:rsid w:val="005E1FC1"/>
    <w:rsid w:val="005E30F0"/>
    <w:rsid w:val="005E42A5"/>
    <w:rsid w:val="005F0D5F"/>
    <w:rsid w:val="00601825"/>
    <w:rsid w:val="006123D2"/>
    <w:rsid w:val="00614598"/>
    <w:rsid w:val="00630B4B"/>
    <w:rsid w:val="00636F33"/>
    <w:rsid w:val="00645FAA"/>
    <w:rsid w:val="00652254"/>
    <w:rsid w:val="00652DE5"/>
    <w:rsid w:val="006574BC"/>
    <w:rsid w:val="0066187C"/>
    <w:rsid w:val="00666C49"/>
    <w:rsid w:val="006677A7"/>
    <w:rsid w:val="006701B9"/>
    <w:rsid w:val="00670715"/>
    <w:rsid w:val="00675976"/>
    <w:rsid w:val="00675E13"/>
    <w:rsid w:val="00685B38"/>
    <w:rsid w:val="0069117F"/>
    <w:rsid w:val="006A1B0F"/>
    <w:rsid w:val="006A4ACE"/>
    <w:rsid w:val="006B7AA8"/>
    <w:rsid w:val="006C4987"/>
    <w:rsid w:val="006C6837"/>
    <w:rsid w:val="006D1553"/>
    <w:rsid w:val="006D227F"/>
    <w:rsid w:val="006D498B"/>
    <w:rsid w:val="006E04D7"/>
    <w:rsid w:val="006E34BE"/>
    <w:rsid w:val="006F4D52"/>
    <w:rsid w:val="006F6F18"/>
    <w:rsid w:val="00701B14"/>
    <w:rsid w:val="007035DA"/>
    <w:rsid w:val="00705495"/>
    <w:rsid w:val="00706A17"/>
    <w:rsid w:val="00710ED4"/>
    <w:rsid w:val="00711B65"/>
    <w:rsid w:val="00713784"/>
    <w:rsid w:val="00723CEB"/>
    <w:rsid w:val="00726F66"/>
    <w:rsid w:val="0073301A"/>
    <w:rsid w:val="007407E4"/>
    <w:rsid w:val="00747A51"/>
    <w:rsid w:val="00773287"/>
    <w:rsid w:val="007752B0"/>
    <w:rsid w:val="0077556F"/>
    <w:rsid w:val="00776320"/>
    <w:rsid w:val="007815E7"/>
    <w:rsid w:val="00784A5B"/>
    <w:rsid w:val="007879C9"/>
    <w:rsid w:val="007A2636"/>
    <w:rsid w:val="007A352D"/>
    <w:rsid w:val="007A5A8F"/>
    <w:rsid w:val="007A7619"/>
    <w:rsid w:val="007B0FBD"/>
    <w:rsid w:val="007B2BD4"/>
    <w:rsid w:val="007C018F"/>
    <w:rsid w:val="007C7023"/>
    <w:rsid w:val="007D3311"/>
    <w:rsid w:val="007E23FA"/>
    <w:rsid w:val="007E4EF4"/>
    <w:rsid w:val="007E6992"/>
    <w:rsid w:val="007F222C"/>
    <w:rsid w:val="00815727"/>
    <w:rsid w:val="008217DA"/>
    <w:rsid w:val="00821B6F"/>
    <w:rsid w:val="00822308"/>
    <w:rsid w:val="0083262A"/>
    <w:rsid w:val="00833C14"/>
    <w:rsid w:val="008465D5"/>
    <w:rsid w:val="00852A4C"/>
    <w:rsid w:val="008624D9"/>
    <w:rsid w:val="0088242E"/>
    <w:rsid w:val="00887658"/>
    <w:rsid w:val="00887BB9"/>
    <w:rsid w:val="0089197D"/>
    <w:rsid w:val="00895FD7"/>
    <w:rsid w:val="008A3F7B"/>
    <w:rsid w:val="008C05E6"/>
    <w:rsid w:val="008C0CCE"/>
    <w:rsid w:val="008C31D6"/>
    <w:rsid w:val="008D03A9"/>
    <w:rsid w:val="008E0FDF"/>
    <w:rsid w:val="008E4E2B"/>
    <w:rsid w:val="008E66FE"/>
    <w:rsid w:val="008F23C2"/>
    <w:rsid w:val="009118F6"/>
    <w:rsid w:val="00914246"/>
    <w:rsid w:val="009357D0"/>
    <w:rsid w:val="00960620"/>
    <w:rsid w:val="00961ED0"/>
    <w:rsid w:val="0097012C"/>
    <w:rsid w:val="009776E1"/>
    <w:rsid w:val="00987EF4"/>
    <w:rsid w:val="009943EA"/>
    <w:rsid w:val="00996BEB"/>
    <w:rsid w:val="009A31ED"/>
    <w:rsid w:val="009A3D19"/>
    <w:rsid w:val="009A58A4"/>
    <w:rsid w:val="009B33D3"/>
    <w:rsid w:val="009C7C7D"/>
    <w:rsid w:val="009D2912"/>
    <w:rsid w:val="009E546E"/>
    <w:rsid w:val="009F407D"/>
    <w:rsid w:val="009F76C8"/>
    <w:rsid w:val="00A00AE4"/>
    <w:rsid w:val="00A037E7"/>
    <w:rsid w:val="00A07732"/>
    <w:rsid w:val="00A1121B"/>
    <w:rsid w:val="00A247A3"/>
    <w:rsid w:val="00A24C66"/>
    <w:rsid w:val="00A2557F"/>
    <w:rsid w:val="00A303FC"/>
    <w:rsid w:val="00A32A3F"/>
    <w:rsid w:val="00A33B57"/>
    <w:rsid w:val="00A3665A"/>
    <w:rsid w:val="00A406EC"/>
    <w:rsid w:val="00A45A0D"/>
    <w:rsid w:val="00A5164C"/>
    <w:rsid w:val="00A544C5"/>
    <w:rsid w:val="00A65BC8"/>
    <w:rsid w:val="00A70A21"/>
    <w:rsid w:val="00A875D9"/>
    <w:rsid w:val="00A93DCB"/>
    <w:rsid w:val="00A97A80"/>
    <w:rsid w:val="00AA0810"/>
    <w:rsid w:val="00AA25B3"/>
    <w:rsid w:val="00AA3BF5"/>
    <w:rsid w:val="00AB0944"/>
    <w:rsid w:val="00AC366C"/>
    <w:rsid w:val="00AD732C"/>
    <w:rsid w:val="00AE0B5E"/>
    <w:rsid w:val="00AE3F42"/>
    <w:rsid w:val="00AF63A6"/>
    <w:rsid w:val="00AF7B75"/>
    <w:rsid w:val="00B047AC"/>
    <w:rsid w:val="00B0499D"/>
    <w:rsid w:val="00B25F17"/>
    <w:rsid w:val="00B40F3D"/>
    <w:rsid w:val="00B465B8"/>
    <w:rsid w:val="00B54112"/>
    <w:rsid w:val="00B57576"/>
    <w:rsid w:val="00B60368"/>
    <w:rsid w:val="00B605E9"/>
    <w:rsid w:val="00B60FF6"/>
    <w:rsid w:val="00B7734F"/>
    <w:rsid w:val="00B850DE"/>
    <w:rsid w:val="00B8651A"/>
    <w:rsid w:val="00B92EA4"/>
    <w:rsid w:val="00B968BA"/>
    <w:rsid w:val="00B977F3"/>
    <w:rsid w:val="00B97CAF"/>
    <w:rsid w:val="00BA1E29"/>
    <w:rsid w:val="00BB23C7"/>
    <w:rsid w:val="00BC5362"/>
    <w:rsid w:val="00BE1E10"/>
    <w:rsid w:val="00BE24F1"/>
    <w:rsid w:val="00BF02CA"/>
    <w:rsid w:val="00C04D0E"/>
    <w:rsid w:val="00C0770B"/>
    <w:rsid w:val="00C11F79"/>
    <w:rsid w:val="00C178AA"/>
    <w:rsid w:val="00C259F6"/>
    <w:rsid w:val="00C26EF8"/>
    <w:rsid w:val="00C4003F"/>
    <w:rsid w:val="00C41A26"/>
    <w:rsid w:val="00C456CE"/>
    <w:rsid w:val="00C45C4F"/>
    <w:rsid w:val="00C76513"/>
    <w:rsid w:val="00C76878"/>
    <w:rsid w:val="00C77591"/>
    <w:rsid w:val="00C7798F"/>
    <w:rsid w:val="00C86813"/>
    <w:rsid w:val="00C86AC7"/>
    <w:rsid w:val="00C9278D"/>
    <w:rsid w:val="00CA092D"/>
    <w:rsid w:val="00CA7A48"/>
    <w:rsid w:val="00CC3113"/>
    <w:rsid w:val="00CC3807"/>
    <w:rsid w:val="00CC6CAC"/>
    <w:rsid w:val="00CC7F70"/>
    <w:rsid w:val="00CD2632"/>
    <w:rsid w:val="00CD34AA"/>
    <w:rsid w:val="00CD560F"/>
    <w:rsid w:val="00CE6A7B"/>
    <w:rsid w:val="00CF77D4"/>
    <w:rsid w:val="00D042B9"/>
    <w:rsid w:val="00D0454B"/>
    <w:rsid w:val="00D04B76"/>
    <w:rsid w:val="00D069A8"/>
    <w:rsid w:val="00D1145E"/>
    <w:rsid w:val="00D11A56"/>
    <w:rsid w:val="00D12B9B"/>
    <w:rsid w:val="00D36B41"/>
    <w:rsid w:val="00D36E05"/>
    <w:rsid w:val="00D462EF"/>
    <w:rsid w:val="00D535FB"/>
    <w:rsid w:val="00D5524E"/>
    <w:rsid w:val="00D60A46"/>
    <w:rsid w:val="00D67500"/>
    <w:rsid w:val="00D701E4"/>
    <w:rsid w:val="00D72C4B"/>
    <w:rsid w:val="00D80D9A"/>
    <w:rsid w:val="00DA27E2"/>
    <w:rsid w:val="00DA2B27"/>
    <w:rsid w:val="00DA30D5"/>
    <w:rsid w:val="00DB7817"/>
    <w:rsid w:val="00DB7C81"/>
    <w:rsid w:val="00DC0053"/>
    <w:rsid w:val="00DD06A3"/>
    <w:rsid w:val="00DD26EB"/>
    <w:rsid w:val="00DD2D6A"/>
    <w:rsid w:val="00DD74B6"/>
    <w:rsid w:val="00DE4B7A"/>
    <w:rsid w:val="00DE5878"/>
    <w:rsid w:val="00DE5BEE"/>
    <w:rsid w:val="00DF112E"/>
    <w:rsid w:val="00DF669E"/>
    <w:rsid w:val="00E07321"/>
    <w:rsid w:val="00E14FA4"/>
    <w:rsid w:val="00E26195"/>
    <w:rsid w:val="00E31F5F"/>
    <w:rsid w:val="00E43EF1"/>
    <w:rsid w:val="00E44EFA"/>
    <w:rsid w:val="00E601BD"/>
    <w:rsid w:val="00E62C3C"/>
    <w:rsid w:val="00E65762"/>
    <w:rsid w:val="00E66911"/>
    <w:rsid w:val="00E718CB"/>
    <w:rsid w:val="00E767ED"/>
    <w:rsid w:val="00E85885"/>
    <w:rsid w:val="00E865FB"/>
    <w:rsid w:val="00E93308"/>
    <w:rsid w:val="00EA52CD"/>
    <w:rsid w:val="00EA6C5A"/>
    <w:rsid w:val="00EB0E6B"/>
    <w:rsid w:val="00EB4EA8"/>
    <w:rsid w:val="00EC67CE"/>
    <w:rsid w:val="00ED0689"/>
    <w:rsid w:val="00ED16B3"/>
    <w:rsid w:val="00EE32EB"/>
    <w:rsid w:val="00EF0EEE"/>
    <w:rsid w:val="00F03CBF"/>
    <w:rsid w:val="00F349A9"/>
    <w:rsid w:val="00F355D9"/>
    <w:rsid w:val="00F46015"/>
    <w:rsid w:val="00F46942"/>
    <w:rsid w:val="00F515A9"/>
    <w:rsid w:val="00F62B45"/>
    <w:rsid w:val="00F975B0"/>
    <w:rsid w:val="00FA1FE7"/>
    <w:rsid w:val="00FA334F"/>
    <w:rsid w:val="00FA3407"/>
    <w:rsid w:val="00FC0268"/>
    <w:rsid w:val="00FD017B"/>
    <w:rsid w:val="00FD7C2A"/>
    <w:rsid w:val="00FE17D4"/>
    <w:rsid w:val="00FE265A"/>
    <w:rsid w:val="00FE37C0"/>
    <w:rsid w:val="00FF14A9"/>
    <w:rsid w:val="00FF2295"/>
    <w:rsid w:val="00FF3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6C5E6"/>
  <w15:chartTrackingRefBased/>
  <w15:docId w15:val="{100F3F7F-DE96-4BD5-9AE2-473B8A82E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5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7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06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06A3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06A3"/>
    <w:rPr>
      <w:sz w:val="20"/>
      <w:szCs w:val="20"/>
    </w:rPr>
  </w:style>
  <w:style w:type="paragraph" w:styleId="Revision">
    <w:name w:val="Revision"/>
    <w:hidden/>
    <w:uiPriority w:val="99"/>
    <w:semiHidden/>
    <w:rsid w:val="00DD06A3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F79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F7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4403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A1E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E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22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37" Type="http://schemas.microsoft.com/office/2018/08/relationships/commentsExtensible" Target="commentsExtensible.xml"/><Relationship Id="rId5" Type="http://schemas.openxmlformats.org/officeDocument/2006/relationships/image" Target="media/image1.jpeg"/><Relationship Id="rId36" Type="http://schemas.microsoft.com/office/2016/09/relationships/commentsIds" Target="commentsIds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21AAD-1502-45BA-A281-58D8E60147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eron Cortasa, Montserrat</dc:creator>
  <cp:keywords/>
  <dc:description/>
  <cp:lastModifiedBy>Salmeron Cortasa, Montserrat</cp:lastModifiedBy>
  <cp:revision>3</cp:revision>
  <cp:lastPrinted>2021-04-12T16:15:00Z</cp:lastPrinted>
  <dcterms:created xsi:type="dcterms:W3CDTF">2021-09-07T20:36:00Z</dcterms:created>
  <dcterms:modified xsi:type="dcterms:W3CDTF">2021-09-07T20:37:00Z</dcterms:modified>
</cp:coreProperties>
</file>